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04"/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31"/>
        <w:gridCol w:w="1949"/>
        <w:gridCol w:w="1240"/>
        <w:gridCol w:w="767"/>
        <w:gridCol w:w="767"/>
        <w:gridCol w:w="610"/>
        <w:gridCol w:w="610"/>
        <w:gridCol w:w="1676"/>
      </w:tblGrid>
      <w:tr w:rsidR="002A650E" w:rsidRPr="00005C3D" w14:paraId="420FFD6A" w14:textId="77777777" w:rsidTr="008F60ED">
        <w:tc>
          <w:tcPr>
            <w:tcW w:w="1353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0FCD112A" w14:textId="77777777" w:rsidR="002A650E" w:rsidRPr="00005C3D" w:rsidRDefault="002A650E" w:rsidP="00005C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47" w:type="pct"/>
            <w:gridSpan w:val="7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9183E04" w14:textId="1CE46377" w:rsidR="002A650E" w:rsidRPr="00005C3D" w:rsidRDefault="002A650E" w:rsidP="00005C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istic</w:t>
            </w:r>
            <w:proofErr w:type="spellEnd"/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ression</w:t>
            </w:r>
            <w:proofErr w:type="spellEnd"/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odel</w:t>
            </w:r>
            <w:r w:rsidR="007E6B4D"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7E6B4D" w:rsidRPr="00005C3D" w14:paraId="13D6F424" w14:textId="77777777" w:rsidTr="008F60ED">
        <w:tc>
          <w:tcPr>
            <w:tcW w:w="1353" w:type="pct"/>
            <w:vMerge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vAlign w:val="center"/>
            <w:hideMark/>
          </w:tcPr>
          <w:p w14:paraId="7A799CCD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352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"/>
              <w:gridCol w:w="1646"/>
            </w:tblGrid>
            <w:tr w:rsidR="008F60ED" w:rsidRPr="00005C3D" w14:paraId="4D75ED37" w14:textId="77777777" w:rsidTr="008F60E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9FE5E6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8167C0" w14:textId="0B5BF3AD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andard Error</w:t>
                  </w:r>
                </w:p>
              </w:tc>
            </w:tr>
          </w:tbl>
          <w:p w14:paraId="401A4739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216"/>
            </w:tblGrid>
            <w:tr w:rsidR="007E6B4D" w:rsidRPr="00005C3D" w14:paraId="535B991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2B334B" w14:textId="62E28171" w:rsidR="007E6B4D" w:rsidRPr="00005C3D" w:rsidRDefault="007E6B4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Wald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Stat.</w:t>
                  </w:r>
                </w:p>
              </w:tc>
            </w:tr>
          </w:tbl>
          <w:p w14:paraId="7C0BEC53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43"/>
            </w:tblGrid>
            <w:tr w:rsidR="007E6B4D" w:rsidRPr="00005C3D" w14:paraId="01A1849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763378" w14:textId="77777777" w:rsidR="007E6B4D" w:rsidRPr="00005C3D" w:rsidRDefault="007E6B4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URL</w:t>
                  </w: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br/>
                    <w:t>95,0%</w:t>
                  </w:r>
                </w:p>
              </w:tc>
            </w:tr>
          </w:tbl>
          <w:p w14:paraId="2C689AC1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43"/>
            </w:tblGrid>
            <w:tr w:rsidR="007E6B4D" w:rsidRPr="00005C3D" w14:paraId="281623D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05A84B" w14:textId="77777777" w:rsidR="007E6B4D" w:rsidRPr="00005C3D" w:rsidRDefault="007E6B4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RL</w:t>
                  </w: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br/>
                    <w:t>95,0%</w:t>
                  </w:r>
                </w:p>
              </w:tc>
            </w:tr>
          </w:tbl>
          <w:p w14:paraId="7469E87D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586"/>
            </w:tblGrid>
            <w:tr w:rsidR="007E6B4D" w:rsidRPr="00005C3D" w14:paraId="569820E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08E724" w14:textId="77777777" w:rsidR="007E6B4D" w:rsidRPr="00005C3D" w:rsidRDefault="007E6B4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</w:t>
                  </w:r>
                </w:p>
              </w:tc>
            </w:tr>
          </w:tbl>
          <w:p w14:paraId="2533FD90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586"/>
            </w:tblGrid>
            <w:tr w:rsidR="007E6B4D" w:rsidRPr="00005C3D" w14:paraId="6CD10CD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935281" w14:textId="77777777" w:rsidR="007E6B4D" w:rsidRPr="00005C3D" w:rsidRDefault="007E6B4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R</w:t>
                  </w:r>
                </w:p>
              </w:tc>
            </w:tr>
          </w:tbl>
          <w:p w14:paraId="2AE72047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343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03"/>
              <w:gridCol w:w="32"/>
            </w:tblGrid>
            <w:tr w:rsidR="008F60ED" w:rsidRPr="00005C3D" w14:paraId="6D81730E" w14:textId="36E6DA88" w:rsidTr="008F60E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DD653B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R 95 % 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5A69B9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14:paraId="204BB7CD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6B4D" w:rsidRPr="00005C3D" w14:paraId="636863CC" w14:textId="77777777" w:rsidTr="008F60ED">
        <w:tc>
          <w:tcPr>
            <w:tcW w:w="1353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674" w:type="dxa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337"/>
              <w:gridCol w:w="1337"/>
            </w:tblGrid>
            <w:tr w:rsidR="008F60ED" w:rsidRPr="00005C3D" w14:paraId="70C7156C" w14:textId="0B0C632D" w:rsidTr="008F60ED"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60B330" w14:textId="532E5F89" w:rsidR="008F60ED" w:rsidRPr="00005C3D" w:rsidRDefault="008F60E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  <w:t>constant</w:t>
                  </w:r>
                  <w:proofErr w:type="spellEnd"/>
                </w:p>
              </w:tc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4559C3" w14:textId="77777777" w:rsidR="008F60ED" w:rsidRPr="00005C3D" w:rsidRDefault="008F60E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</w:p>
              </w:tc>
            </w:tr>
          </w:tbl>
          <w:p w14:paraId="208DBA09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826B106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520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623780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997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F8214F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831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22BE9F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5,126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F7BB66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158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DCDF2B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8,563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42A2B2" w14:textId="19979990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436 - 168,289</w:t>
            </w:r>
          </w:p>
        </w:tc>
      </w:tr>
      <w:tr w:rsidR="007E6B4D" w:rsidRPr="00005C3D" w14:paraId="6E1A23FC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6B60C25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C980D8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le sex</w:t>
                  </w:r>
                </w:p>
              </w:tc>
            </w:tr>
          </w:tbl>
          <w:p w14:paraId="7A0CAF0A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A40340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4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1D886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63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062B8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3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C0097E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5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391CDC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2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1507F4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85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8E031D" w14:textId="11159112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719 - 4,807</w:t>
            </w:r>
          </w:p>
        </w:tc>
      </w:tr>
      <w:tr w:rsidR="007E6B4D" w:rsidRPr="00005C3D" w14:paraId="08171848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5C03A1E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E35A14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abetes</w:t>
                  </w:r>
                  <w:proofErr w:type="spellEnd"/>
                </w:p>
              </w:tc>
            </w:tr>
          </w:tbl>
          <w:p w14:paraId="1266353E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1552B4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3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12B2A9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5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5CCD32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1,0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38BBCD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4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8969A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4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A65499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7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A04229" w14:textId="2F892CF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360 - 1,561</w:t>
            </w:r>
          </w:p>
        </w:tc>
      </w:tr>
      <w:tr w:rsidR="007E6B4D" w:rsidRPr="00005C3D" w14:paraId="63D003A7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3F90C87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0B3F85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eft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in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enosis</w:t>
                  </w:r>
                  <w:proofErr w:type="spellEnd"/>
                </w:p>
              </w:tc>
            </w:tr>
          </w:tbl>
          <w:p w14:paraId="3066DCCA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30F245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3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CB2671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1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8EB41D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2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A08824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9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938B1F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2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4CE706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4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8FDAF8" w14:textId="340BF5EB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756 - 2,641</w:t>
            </w:r>
          </w:p>
        </w:tc>
      </w:tr>
      <w:tr w:rsidR="007E6B4D" w:rsidRPr="00005C3D" w14:paraId="79EBEC28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49E1E2E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291A47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ge</w:t>
                  </w:r>
                </w:p>
              </w:tc>
            </w:tr>
          </w:tbl>
          <w:p w14:paraId="79CA4181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3FFBA8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A6375F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39,1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A6FB18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1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FBC1C8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0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45C50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A3D624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8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4D7E1D" w14:textId="753CD710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867 - 0,928</w:t>
            </w:r>
          </w:p>
        </w:tc>
      </w:tr>
      <w:tr w:rsidR="007E6B4D" w:rsidRPr="00005C3D" w14:paraId="3C9C9171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3F44042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CFC1A0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BMI</w:t>
                  </w:r>
                </w:p>
              </w:tc>
            </w:tr>
          </w:tbl>
          <w:p w14:paraId="2F5FE45F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C8DDB1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ED863A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0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431805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0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FD2D17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0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B7AAD0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7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20EE24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1,0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D50138" w14:textId="5DBF9A3F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945 - 1,079</w:t>
            </w:r>
          </w:p>
        </w:tc>
      </w:tr>
      <w:tr w:rsidR="007E6B4D" w:rsidRPr="00005C3D" w14:paraId="2A910E8B" w14:textId="77777777" w:rsidTr="008F60ED">
        <w:tc>
          <w:tcPr>
            <w:tcW w:w="13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7"/>
            </w:tblGrid>
            <w:tr w:rsidR="007E6B4D" w:rsidRPr="00005C3D" w14:paraId="3EAB51F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847C8F" w14:textId="77777777" w:rsidR="007E6B4D" w:rsidRPr="00005C3D" w:rsidRDefault="007E6B4D" w:rsidP="00005C3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uroscore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II</w:t>
                  </w:r>
                </w:p>
              </w:tc>
            </w:tr>
          </w:tbl>
          <w:p w14:paraId="4D754128" w14:textId="77777777" w:rsidR="007E6B4D" w:rsidRPr="00005C3D" w:rsidRDefault="007E6B4D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518B1A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1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5229AE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2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15CBC1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-0,4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369942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2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A2534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5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612CD3" w14:textId="77777777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8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1902E7" w14:textId="65CF998A" w:rsidR="007E6B4D" w:rsidRPr="00005C3D" w:rsidRDefault="007E6B4D" w:rsidP="00005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</w:rPr>
              <w:t>0,614 - 1,317</w:t>
            </w:r>
          </w:p>
        </w:tc>
      </w:tr>
    </w:tbl>
    <w:p w14:paraId="5C64BE90" w14:textId="275399CD" w:rsidR="00BB2EF6" w:rsidRPr="00005C3D" w:rsidRDefault="00005C3D">
      <w:pPr>
        <w:rPr>
          <w:rFonts w:ascii="Times New Roman" w:hAnsi="Times New Roman" w:cs="Times New Roman"/>
          <w:sz w:val="24"/>
          <w:szCs w:val="24"/>
          <w:u w:val="single"/>
        </w:rPr>
      </w:pPr>
      <w:r w:rsidRPr="00005C3D">
        <w:rPr>
          <w:rFonts w:ascii="Times New Roman" w:hAnsi="Times New Roman" w:cs="Times New Roman"/>
          <w:sz w:val="24"/>
          <w:szCs w:val="24"/>
          <w:u w:val="single"/>
        </w:rPr>
        <w:t>PROPENSITY SCORE MATCHING</w:t>
      </w:r>
    </w:p>
    <w:p w14:paraId="5CA76D89" w14:textId="74A2C326" w:rsidR="007E6B4D" w:rsidRPr="00005C3D" w:rsidRDefault="007E6B4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*only patients undergoing elective cardiac surgery for two vessel disease were included in the analysis prior to propensity score-matching</w:t>
      </w:r>
      <w:r w:rsidR="00902D8F"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n=</w:t>
      </w:r>
      <w:r w:rsidR="00206343"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2220)</w:t>
      </w:r>
    </w:p>
    <w:p w14:paraId="648313C0" w14:textId="217FCE42" w:rsidR="007E6B4D" w:rsidRPr="00005C3D" w:rsidRDefault="007E6B4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c-statistics for the final model: 0.769</w:t>
      </w:r>
    </w:p>
    <w:p w14:paraId="3F188654" w14:textId="32BD2945" w:rsidR="007A6419" w:rsidRPr="00005C3D" w:rsidRDefault="007A6419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Hosmer-</w:t>
      </w:r>
      <w:proofErr w:type="spellStart"/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Lemeshow</w:t>
      </w:r>
      <w:proofErr w:type="spellEnd"/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est</w:t>
      </w:r>
      <w:r w:rsidR="00137995"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=0.387</w:t>
      </w:r>
    </w:p>
    <w:p w14:paraId="131D2C00" w14:textId="77777777" w:rsidR="002D3BEA" w:rsidRPr="00005C3D" w:rsidRDefault="002D3BEA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313A9AC" w14:textId="73621860" w:rsidR="007E6B4D" w:rsidRPr="00005C3D" w:rsidRDefault="007E6B4D" w:rsidP="007E6B4D">
      <w:pPr>
        <w:jc w:val="both"/>
        <w:rPr>
          <w:rFonts w:ascii="Times New Roman" w:hAnsi="Times New Roman" w:cs="Times New Roman"/>
          <w:sz w:val="24"/>
          <w:szCs w:val="24"/>
        </w:rPr>
      </w:pPr>
      <w:r w:rsidRPr="00005C3D">
        <w:rPr>
          <w:rFonts w:ascii="Times New Roman" w:hAnsi="Times New Roman" w:cs="Times New Roman"/>
          <w:sz w:val="24"/>
          <w:szCs w:val="24"/>
        </w:rPr>
        <w:object w:dxaOrig="9360" w:dyaOrig="7027" w14:anchorId="3C4A9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.6pt" o:ole="">
            <v:imagedata r:id="rId6" o:title=""/>
          </v:shape>
          <o:OLEObject Type="Embed" ProgID="STATISTICA.Graph" ShapeID="_x0000_i1025" DrawAspect="Content" ObjectID="_1698092697" r:id="rId7">
            <o:FieldCodes>\s</o:FieldCodes>
          </o:OLEObject>
        </w:object>
      </w:r>
    </w:p>
    <w:p w14:paraId="154E1CBB" w14:textId="2EF509BE" w:rsidR="00DD5D17" w:rsidRPr="00005C3D" w:rsidRDefault="00DD5D17" w:rsidP="007E6B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839AA3" w14:textId="18D0262D" w:rsidR="005534E4" w:rsidRPr="00005C3D" w:rsidRDefault="005534E4" w:rsidP="007E6B4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pPr w:leftFromText="141" w:rightFromText="141" w:vertAnchor="text" w:horzAnchor="margin" w:tblpY="108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2333"/>
        <w:gridCol w:w="2317"/>
        <w:gridCol w:w="834"/>
        <w:gridCol w:w="2203"/>
        <w:gridCol w:w="756"/>
      </w:tblGrid>
      <w:tr w:rsidR="008E7CE6" w:rsidRPr="00005C3D" w14:paraId="3B42792A" w14:textId="77777777" w:rsidTr="0071099F">
        <w:tc>
          <w:tcPr>
            <w:tcW w:w="2223" w:type="dxa"/>
            <w:vAlign w:val="center"/>
          </w:tcPr>
          <w:p w14:paraId="6C650115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  <w:vAlign w:val="center"/>
          </w:tcPr>
          <w:p w14:paraId="79E782AE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TA group (n=50)</w:t>
            </w:r>
          </w:p>
        </w:tc>
        <w:tc>
          <w:tcPr>
            <w:tcW w:w="2388" w:type="dxa"/>
            <w:vAlign w:val="center"/>
          </w:tcPr>
          <w:p w14:paraId="418D3762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TA group</w:t>
            </w:r>
          </w:p>
          <w:p w14:paraId="61929346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tched (n=50)</w:t>
            </w:r>
          </w:p>
        </w:tc>
        <w:tc>
          <w:tcPr>
            <w:tcW w:w="846" w:type="dxa"/>
            <w:vAlign w:val="center"/>
          </w:tcPr>
          <w:p w14:paraId="4F28DB1E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252" w:type="dxa"/>
          </w:tcPr>
          <w:p w14:paraId="6D6ADCF2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TA group unmatched (n=2170)</w:t>
            </w:r>
          </w:p>
        </w:tc>
        <w:tc>
          <w:tcPr>
            <w:tcW w:w="505" w:type="dxa"/>
            <w:vAlign w:val="center"/>
          </w:tcPr>
          <w:p w14:paraId="37AB21F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8E7CE6" w:rsidRPr="00005C3D" w14:paraId="3EC79A2C" w14:textId="77777777" w:rsidTr="0071099F">
        <w:tc>
          <w:tcPr>
            <w:tcW w:w="2223" w:type="dxa"/>
            <w:vAlign w:val="center"/>
          </w:tcPr>
          <w:p w14:paraId="002F0CD7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ge (years) </w:t>
            </w: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18" w:type="dxa"/>
            <w:vAlign w:val="center"/>
          </w:tcPr>
          <w:p w14:paraId="280C39A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</w:t>
            </w: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75 - 65.00)</w:t>
            </w:r>
          </w:p>
        </w:tc>
        <w:tc>
          <w:tcPr>
            <w:tcW w:w="2388" w:type="dxa"/>
            <w:vAlign w:val="center"/>
          </w:tcPr>
          <w:p w14:paraId="780C48DB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 (52.50 - 65.00)</w:t>
            </w:r>
          </w:p>
        </w:tc>
        <w:tc>
          <w:tcPr>
            <w:tcW w:w="846" w:type="dxa"/>
            <w:vAlign w:val="center"/>
          </w:tcPr>
          <w:p w14:paraId="0A53E09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68</w:t>
            </w:r>
          </w:p>
        </w:tc>
        <w:tc>
          <w:tcPr>
            <w:tcW w:w="2252" w:type="dxa"/>
          </w:tcPr>
          <w:p w14:paraId="4EDBAB0A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60.00 - 73.00)</w:t>
            </w:r>
          </w:p>
        </w:tc>
        <w:tc>
          <w:tcPr>
            <w:tcW w:w="505" w:type="dxa"/>
            <w:vAlign w:val="center"/>
          </w:tcPr>
          <w:p w14:paraId="5C3D8296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0</w:t>
            </w:r>
          </w:p>
        </w:tc>
      </w:tr>
      <w:tr w:rsidR="008E7CE6" w:rsidRPr="00005C3D" w14:paraId="3067CF3B" w14:textId="77777777" w:rsidTr="0071099F">
        <w:tc>
          <w:tcPr>
            <w:tcW w:w="2223" w:type="dxa"/>
            <w:vAlign w:val="center"/>
          </w:tcPr>
          <w:p w14:paraId="0A72501F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2418" w:type="dxa"/>
            <w:vAlign w:val="center"/>
          </w:tcPr>
          <w:p w14:paraId="5E786956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 (90)</w:t>
            </w:r>
          </w:p>
        </w:tc>
        <w:tc>
          <w:tcPr>
            <w:tcW w:w="2388" w:type="dxa"/>
            <w:vAlign w:val="center"/>
          </w:tcPr>
          <w:p w14:paraId="4C6DEB4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86)</w:t>
            </w:r>
          </w:p>
        </w:tc>
        <w:tc>
          <w:tcPr>
            <w:tcW w:w="846" w:type="dxa"/>
            <w:vAlign w:val="center"/>
          </w:tcPr>
          <w:p w14:paraId="2FE8A16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54</w:t>
            </w:r>
          </w:p>
        </w:tc>
        <w:tc>
          <w:tcPr>
            <w:tcW w:w="2252" w:type="dxa"/>
          </w:tcPr>
          <w:p w14:paraId="0A8470EB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0 (77.9)</w:t>
            </w:r>
          </w:p>
        </w:tc>
        <w:tc>
          <w:tcPr>
            <w:tcW w:w="505" w:type="dxa"/>
            <w:vAlign w:val="center"/>
          </w:tcPr>
          <w:p w14:paraId="15EC96F4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4</w:t>
            </w:r>
          </w:p>
        </w:tc>
      </w:tr>
      <w:tr w:rsidR="008E7CE6" w:rsidRPr="00005C3D" w14:paraId="609E6557" w14:textId="77777777" w:rsidTr="0071099F">
        <w:tc>
          <w:tcPr>
            <w:tcW w:w="2223" w:type="dxa"/>
            <w:vAlign w:val="center"/>
          </w:tcPr>
          <w:p w14:paraId="1985D3F1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V EF % </w:t>
            </w: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18" w:type="dxa"/>
            <w:vAlign w:val="center"/>
          </w:tcPr>
          <w:p w14:paraId="3E207F4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 (50 – 60)</w:t>
            </w:r>
          </w:p>
        </w:tc>
        <w:tc>
          <w:tcPr>
            <w:tcW w:w="2388" w:type="dxa"/>
            <w:vAlign w:val="center"/>
          </w:tcPr>
          <w:p w14:paraId="7FC049AB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 (45 – 59)</w:t>
            </w:r>
          </w:p>
        </w:tc>
        <w:tc>
          <w:tcPr>
            <w:tcW w:w="846" w:type="dxa"/>
            <w:vAlign w:val="center"/>
          </w:tcPr>
          <w:p w14:paraId="0ED714C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38</w:t>
            </w:r>
          </w:p>
        </w:tc>
        <w:tc>
          <w:tcPr>
            <w:tcW w:w="2252" w:type="dxa"/>
          </w:tcPr>
          <w:p w14:paraId="6C446F8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45 – 60)</w:t>
            </w:r>
          </w:p>
        </w:tc>
        <w:tc>
          <w:tcPr>
            <w:tcW w:w="505" w:type="dxa"/>
            <w:vAlign w:val="center"/>
          </w:tcPr>
          <w:p w14:paraId="187877F3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65</w:t>
            </w:r>
          </w:p>
        </w:tc>
      </w:tr>
      <w:tr w:rsidR="008E7CE6" w:rsidRPr="00005C3D" w14:paraId="301A7F65" w14:textId="77777777" w:rsidTr="0071099F">
        <w:tc>
          <w:tcPr>
            <w:tcW w:w="2223" w:type="dxa"/>
            <w:vAlign w:val="center"/>
          </w:tcPr>
          <w:p w14:paraId="37A2A00F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Hypertension</w:t>
            </w:r>
          </w:p>
        </w:tc>
        <w:tc>
          <w:tcPr>
            <w:tcW w:w="2418" w:type="dxa"/>
            <w:vAlign w:val="center"/>
          </w:tcPr>
          <w:p w14:paraId="74E3370A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94)</w:t>
            </w:r>
          </w:p>
        </w:tc>
        <w:tc>
          <w:tcPr>
            <w:tcW w:w="2388" w:type="dxa"/>
            <w:vAlign w:val="center"/>
          </w:tcPr>
          <w:p w14:paraId="4BC3616F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86)</w:t>
            </w:r>
          </w:p>
        </w:tc>
        <w:tc>
          <w:tcPr>
            <w:tcW w:w="846" w:type="dxa"/>
            <w:vAlign w:val="center"/>
          </w:tcPr>
          <w:p w14:paraId="217DC142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18</w:t>
            </w:r>
          </w:p>
        </w:tc>
        <w:tc>
          <w:tcPr>
            <w:tcW w:w="2252" w:type="dxa"/>
          </w:tcPr>
          <w:p w14:paraId="706BC3F6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4 (95)</w:t>
            </w:r>
          </w:p>
        </w:tc>
        <w:tc>
          <w:tcPr>
            <w:tcW w:w="505" w:type="dxa"/>
            <w:vAlign w:val="center"/>
          </w:tcPr>
          <w:p w14:paraId="71499D0A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72</w:t>
            </w:r>
          </w:p>
        </w:tc>
      </w:tr>
      <w:tr w:rsidR="008E7CE6" w:rsidRPr="00005C3D" w14:paraId="36B514CE" w14:textId="77777777" w:rsidTr="0071099F">
        <w:tc>
          <w:tcPr>
            <w:tcW w:w="2223" w:type="dxa"/>
            <w:vAlign w:val="center"/>
          </w:tcPr>
          <w:p w14:paraId="03961BCA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418" w:type="dxa"/>
            <w:vAlign w:val="center"/>
          </w:tcPr>
          <w:p w14:paraId="30B4BC8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2388" w:type="dxa"/>
            <w:vAlign w:val="center"/>
          </w:tcPr>
          <w:p w14:paraId="20B20820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6)</w:t>
            </w:r>
          </w:p>
        </w:tc>
        <w:tc>
          <w:tcPr>
            <w:tcW w:w="846" w:type="dxa"/>
            <w:vAlign w:val="center"/>
          </w:tcPr>
          <w:p w14:paraId="68EE6F1E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6</w:t>
            </w:r>
          </w:p>
        </w:tc>
        <w:tc>
          <w:tcPr>
            <w:tcW w:w="2252" w:type="dxa"/>
          </w:tcPr>
          <w:p w14:paraId="1E29B448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 (27.3)</w:t>
            </w:r>
          </w:p>
        </w:tc>
        <w:tc>
          <w:tcPr>
            <w:tcW w:w="505" w:type="dxa"/>
            <w:vAlign w:val="center"/>
          </w:tcPr>
          <w:p w14:paraId="40F5F49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5</w:t>
            </w:r>
          </w:p>
        </w:tc>
      </w:tr>
      <w:tr w:rsidR="008E7CE6" w:rsidRPr="00005C3D" w14:paraId="622F7628" w14:textId="77777777" w:rsidTr="0071099F">
        <w:tc>
          <w:tcPr>
            <w:tcW w:w="2223" w:type="dxa"/>
            <w:vAlign w:val="center"/>
          </w:tcPr>
          <w:p w14:paraId="5BEBF568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MI </w:t>
            </w: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18" w:type="dxa"/>
            <w:vAlign w:val="center"/>
          </w:tcPr>
          <w:p w14:paraId="06327711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19 (24.81 - 31.11)</w:t>
            </w:r>
          </w:p>
        </w:tc>
        <w:tc>
          <w:tcPr>
            <w:tcW w:w="2388" w:type="dxa"/>
            <w:vAlign w:val="center"/>
          </w:tcPr>
          <w:p w14:paraId="590E8A4F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03 (25.38 - 30.53)</w:t>
            </w:r>
          </w:p>
        </w:tc>
        <w:tc>
          <w:tcPr>
            <w:tcW w:w="846" w:type="dxa"/>
            <w:vAlign w:val="center"/>
          </w:tcPr>
          <w:p w14:paraId="1DDCEF50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66</w:t>
            </w:r>
          </w:p>
        </w:tc>
        <w:tc>
          <w:tcPr>
            <w:tcW w:w="2252" w:type="dxa"/>
          </w:tcPr>
          <w:p w14:paraId="3FD5982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4 (25.43 – 31.10)</w:t>
            </w:r>
          </w:p>
        </w:tc>
        <w:tc>
          <w:tcPr>
            <w:tcW w:w="505" w:type="dxa"/>
            <w:vAlign w:val="center"/>
          </w:tcPr>
          <w:p w14:paraId="003A933F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91</w:t>
            </w:r>
          </w:p>
        </w:tc>
      </w:tr>
      <w:tr w:rsidR="008E7CE6" w:rsidRPr="00005C3D" w14:paraId="79B653FB" w14:textId="77777777" w:rsidTr="0071099F">
        <w:tc>
          <w:tcPr>
            <w:tcW w:w="2223" w:type="dxa"/>
            <w:vAlign w:val="center"/>
          </w:tcPr>
          <w:p w14:paraId="51D4C50F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nal insufficiency</w:t>
            </w:r>
          </w:p>
        </w:tc>
        <w:tc>
          <w:tcPr>
            <w:tcW w:w="2418" w:type="dxa"/>
            <w:vAlign w:val="center"/>
          </w:tcPr>
          <w:p w14:paraId="6A98A138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4)</w:t>
            </w:r>
          </w:p>
        </w:tc>
        <w:tc>
          <w:tcPr>
            <w:tcW w:w="2388" w:type="dxa"/>
            <w:vAlign w:val="center"/>
          </w:tcPr>
          <w:p w14:paraId="7C6DDA33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6)</w:t>
            </w:r>
          </w:p>
        </w:tc>
        <w:tc>
          <w:tcPr>
            <w:tcW w:w="846" w:type="dxa"/>
            <w:vAlign w:val="center"/>
          </w:tcPr>
          <w:p w14:paraId="1D58D63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45</w:t>
            </w:r>
          </w:p>
        </w:tc>
        <w:tc>
          <w:tcPr>
            <w:tcW w:w="2252" w:type="dxa"/>
          </w:tcPr>
          <w:p w14:paraId="741E7682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 (22.4)</w:t>
            </w:r>
          </w:p>
        </w:tc>
        <w:tc>
          <w:tcPr>
            <w:tcW w:w="505" w:type="dxa"/>
            <w:vAlign w:val="center"/>
          </w:tcPr>
          <w:p w14:paraId="4FB54F76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2</w:t>
            </w:r>
          </w:p>
        </w:tc>
      </w:tr>
      <w:tr w:rsidR="008E7CE6" w:rsidRPr="00005C3D" w14:paraId="68B9B90A" w14:textId="77777777" w:rsidTr="0071099F">
        <w:tc>
          <w:tcPr>
            <w:tcW w:w="2223" w:type="dxa"/>
            <w:vAlign w:val="center"/>
          </w:tcPr>
          <w:p w14:paraId="62C0B686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ronic obstructive lung disease</w:t>
            </w:r>
          </w:p>
        </w:tc>
        <w:tc>
          <w:tcPr>
            <w:tcW w:w="2418" w:type="dxa"/>
            <w:vAlign w:val="center"/>
          </w:tcPr>
          <w:p w14:paraId="162713B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(8)</w:t>
            </w:r>
          </w:p>
        </w:tc>
        <w:tc>
          <w:tcPr>
            <w:tcW w:w="2388" w:type="dxa"/>
            <w:vAlign w:val="center"/>
          </w:tcPr>
          <w:p w14:paraId="742C0F92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8)</w:t>
            </w:r>
          </w:p>
        </w:tc>
        <w:tc>
          <w:tcPr>
            <w:tcW w:w="846" w:type="dxa"/>
            <w:vAlign w:val="center"/>
          </w:tcPr>
          <w:p w14:paraId="595E47C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83</w:t>
            </w:r>
          </w:p>
        </w:tc>
        <w:tc>
          <w:tcPr>
            <w:tcW w:w="2252" w:type="dxa"/>
            <w:vAlign w:val="center"/>
          </w:tcPr>
          <w:p w14:paraId="10F575BE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8 (30.8)</w:t>
            </w:r>
          </w:p>
        </w:tc>
        <w:tc>
          <w:tcPr>
            <w:tcW w:w="505" w:type="dxa"/>
            <w:vAlign w:val="center"/>
          </w:tcPr>
          <w:p w14:paraId="33B2AD93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90</w:t>
            </w:r>
          </w:p>
        </w:tc>
      </w:tr>
      <w:tr w:rsidR="008E7CE6" w:rsidRPr="00005C3D" w14:paraId="1DAAC7B9" w14:textId="77777777" w:rsidTr="0071099F">
        <w:tc>
          <w:tcPr>
            <w:tcW w:w="2223" w:type="dxa"/>
            <w:vAlign w:val="center"/>
          </w:tcPr>
          <w:p w14:paraId="37FCB044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score</w:t>
            </w:r>
            <w:proofErr w:type="spellEnd"/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 </w:t>
            </w: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18" w:type="dxa"/>
            <w:vAlign w:val="center"/>
          </w:tcPr>
          <w:p w14:paraId="7402EF4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 (0.72 - 1.15)</w:t>
            </w:r>
          </w:p>
        </w:tc>
        <w:tc>
          <w:tcPr>
            <w:tcW w:w="2388" w:type="dxa"/>
            <w:vAlign w:val="center"/>
          </w:tcPr>
          <w:p w14:paraId="2FA34B91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05C3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 (0.65 - 1.18)</w:t>
            </w:r>
          </w:p>
        </w:tc>
        <w:tc>
          <w:tcPr>
            <w:tcW w:w="846" w:type="dxa"/>
            <w:vAlign w:val="center"/>
          </w:tcPr>
          <w:p w14:paraId="2696D76A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4</w:t>
            </w:r>
          </w:p>
        </w:tc>
        <w:tc>
          <w:tcPr>
            <w:tcW w:w="2252" w:type="dxa"/>
          </w:tcPr>
          <w:p w14:paraId="03D2B9E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0.80 - 1.64)</w:t>
            </w:r>
          </w:p>
        </w:tc>
        <w:tc>
          <w:tcPr>
            <w:tcW w:w="505" w:type="dxa"/>
            <w:vAlign w:val="center"/>
          </w:tcPr>
          <w:p w14:paraId="463295D4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03</w:t>
            </w:r>
          </w:p>
        </w:tc>
      </w:tr>
      <w:tr w:rsidR="008E7CE6" w:rsidRPr="00005C3D" w14:paraId="44146C72" w14:textId="77777777" w:rsidTr="0071099F">
        <w:tc>
          <w:tcPr>
            <w:tcW w:w="2223" w:type="dxa"/>
            <w:vAlign w:val="center"/>
          </w:tcPr>
          <w:p w14:paraId="3BBCD8A7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Left main stenosis</w:t>
            </w:r>
          </w:p>
        </w:tc>
        <w:tc>
          <w:tcPr>
            <w:tcW w:w="2418" w:type="dxa"/>
            <w:vAlign w:val="center"/>
          </w:tcPr>
          <w:p w14:paraId="56D04D5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70)</w:t>
            </w:r>
          </w:p>
        </w:tc>
        <w:tc>
          <w:tcPr>
            <w:tcW w:w="2388" w:type="dxa"/>
            <w:vAlign w:val="center"/>
          </w:tcPr>
          <w:p w14:paraId="1033F82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58)</w:t>
            </w:r>
          </w:p>
        </w:tc>
        <w:tc>
          <w:tcPr>
            <w:tcW w:w="846" w:type="dxa"/>
            <w:vAlign w:val="center"/>
          </w:tcPr>
          <w:p w14:paraId="34C4633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1</w:t>
            </w:r>
          </w:p>
        </w:tc>
        <w:tc>
          <w:tcPr>
            <w:tcW w:w="2252" w:type="dxa"/>
          </w:tcPr>
          <w:p w14:paraId="6D1FD7E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5 (64.3)</w:t>
            </w:r>
          </w:p>
        </w:tc>
        <w:tc>
          <w:tcPr>
            <w:tcW w:w="505" w:type="dxa"/>
            <w:vAlign w:val="center"/>
          </w:tcPr>
          <w:p w14:paraId="79AB84D9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40</w:t>
            </w:r>
          </w:p>
        </w:tc>
      </w:tr>
      <w:tr w:rsidR="008E7CE6" w:rsidRPr="00005C3D" w14:paraId="03C79C2F" w14:textId="77777777" w:rsidTr="0071099F">
        <w:tc>
          <w:tcPr>
            <w:tcW w:w="10632" w:type="dxa"/>
            <w:gridSpan w:val="6"/>
            <w:vAlign w:val="center"/>
          </w:tcPr>
          <w:p w14:paraId="5E9135BE" w14:textId="77777777" w:rsidR="008E7CE6" w:rsidRPr="00005C3D" w:rsidRDefault="008E7CE6" w:rsidP="0071099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CS</w:t>
            </w:r>
          </w:p>
        </w:tc>
      </w:tr>
      <w:tr w:rsidR="008E7CE6" w:rsidRPr="00005C3D" w14:paraId="7BC94FED" w14:textId="77777777" w:rsidTr="0071099F">
        <w:tc>
          <w:tcPr>
            <w:tcW w:w="2223" w:type="dxa"/>
            <w:vAlign w:val="center"/>
          </w:tcPr>
          <w:p w14:paraId="1BBF689B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418" w:type="dxa"/>
            <w:vAlign w:val="center"/>
          </w:tcPr>
          <w:p w14:paraId="191CB842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36)</w:t>
            </w:r>
          </w:p>
        </w:tc>
        <w:tc>
          <w:tcPr>
            <w:tcW w:w="2388" w:type="dxa"/>
            <w:vAlign w:val="center"/>
          </w:tcPr>
          <w:p w14:paraId="7DD58D6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2)</w:t>
            </w:r>
          </w:p>
        </w:tc>
        <w:tc>
          <w:tcPr>
            <w:tcW w:w="846" w:type="dxa"/>
            <w:vMerge w:val="restart"/>
            <w:vAlign w:val="center"/>
          </w:tcPr>
          <w:p w14:paraId="049F5316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7</w:t>
            </w:r>
          </w:p>
        </w:tc>
        <w:tc>
          <w:tcPr>
            <w:tcW w:w="2252" w:type="dxa"/>
          </w:tcPr>
          <w:p w14:paraId="6F43275D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7 (23.8)</w:t>
            </w:r>
          </w:p>
        </w:tc>
        <w:tc>
          <w:tcPr>
            <w:tcW w:w="505" w:type="dxa"/>
            <w:vMerge w:val="restart"/>
            <w:vAlign w:val="center"/>
          </w:tcPr>
          <w:p w14:paraId="7E4A19B6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14</w:t>
            </w:r>
          </w:p>
        </w:tc>
      </w:tr>
      <w:tr w:rsidR="008E7CE6" w:rsidRPr="00005C3D" w14:paraId="2BC23732" w14:textId="77777777" w:rsidTr="0071099F">
        <w:tc>
          <w:tcPr>
            <w:tcW w:w="2223" w:type="dxa"/>
            <w:vAlign w:val="center"/>
          </w:tcPr>
          <w:p w14:paraId="750C3E31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418" w:type="dxa"/>
            <w:vAlign w:val="center"/>
          </w:tcPr>
          <w:p w14:paraId="71BACAD2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44)</w:t>
            </w:r>
          </w:p>
        </w:tc>
        <w:tc>
          <w:tcPr>
            <w:tcW w:w="2388" w:type="dxa"/>
            <w:vAlign w:val="center"/>
          </w:tcPr>
          <w:p w14:paraId="2603BF38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38)</w:t>
            </w:r>
          </w:p>
        </w:tc>
        <w:tc>
          <w:tcPr>
            <w:tcW w:w="846" w:type="dxa"/>
            <w:vMerge/>
            <w:vAlign w:val="center"/>
          </w:tcPr>
          <w:p w14:paraId="78CB9497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252" w:type="dxa"/>
          </w:tcPr>
          <w:p w14:paraId="35106F79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9 (44.2)</w:t>
            </w:r>
          </w:p>
        </w:tc>
        <w:tc>
          <w:tcPr>
            <w:tcW w:w="505" w:type="dxa"/>
            <w:vMerge/>
            <w:vAlign w:val="center"/>
          </w:tcPr>
          <w:p w14:paraId="5291504B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8E7CE6" w:rsidRPr="00005C3D" w14:paraId="761766AD" w14:textId="77777777" w:rsidTr="0071099F">
        <w:tc>
          <w:tcPr>
            <w:tcW w:w="2223" w:type="dxa"/>
            <w:vAlign w:val="center"/>
          </w:tcPr>
          <w:p w14:paraId="54CC4CDC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418" w:type="dxa"/>
            <w:vAlign w:val="center"/>
          </w:tcPr>
          <w:p w14:paraId="3CAD69A4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2388" w:type="dxa"/>
            <w:vAlign w:val="center"/>
          </w:tcPr>
          <w:p w14:paraId="63BA8A9F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40)</w:t>
            </w:r>
          </w:p>
        </w:tc>
        <w:tc>
          <w:tcPr>
            <w:tcW w:w="846" w:type="dxa"/>
            <w:vMerge/>
            <w:vAlign w:val="center"/>
          </w:tcPr>
          <w:p w14:paraId="0664F1FF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252" w:type="dxa"/>
          </w:tcPr>
          <w:p w14:paraId="69A47D41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 (26.2)</w:t>
            </w:r>
          </w:p>
        </w:tc>
        <w:tc>
          <w:tcPr>
            <w:tcW w:w="505" w:type="dxa"/>
            <w:vMerge/>
            <w:vAlign w:val="center"/>
          </w:tcPr>
          <w:p w14:paraId="66661A9A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8E7CE6" w:rsidRPr="00005C3D" w14:paraId="438665EF" w14:textId="77777777" w:rsidTr="0071099F">
        <w:tc>
          <w:tcPr>
            <w:tcW w:w="2223" w:type="dxa"/>
            <w:vAlign w:val="center"/>
          </w:tcPr>
          <w:p w14:paraId="7ACAE7CA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418" w:type="dxa"/>
            <w:vAlign w:val="center"/>
          </w:tcPr>
          <w:p w14:paraId="552B34C8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2388" w:type="dxa"/>
            <w:vAlign w:val="center"/>
          </w:tcPr>
          <w:p w14:paraId="7594B4FE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46" w:type="dxa"/>
            <w:vMerge/>
            <w:vAlign w:val="center"/>
          </w:tcPr>
          <w:p w14:paraId="64F07A65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252" w:type="dxa"/>
          </w:tcPr>
          <w:p w14:paraId="789453EC" w14:textId="77777777" w:rsidR="008E7CE6" w:rsidRPr="00005C3D" w:rsidRDefault="008E7CE6" w:rsidP="007109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5.8)</w:t>
            </w:r>
          </w:p>
        </w:tc>
        <w:tc>
          <w:tcPr>
            <w:tcW w:w="505" w:type="dxa"/>
            <w:vMerge/>
            <w:vAlign w:val="center"/>
          </w:tcPr>
          <w:p w14:paraId="6D647FC4" w14:textId="77777777" w:rsidR="008E7CE6" w:rsidRPr="00005C3D" w:rsidRDefault="008E7CE6" w:rsidP="0071099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</w:tbl>
    <w:p w14:paraId="22666479" w14:textId="77777777" w:rsidR="008E7CE6" w:rsidRPr="00005C3D" w:rsidRDefault="008E7CE6" w:rsidP="008E7C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5C3D">
        <w:rPr>
          <w:rFonts w:ascii="Times New Roman" w:hAnsi="Times New Roman" w:cs="Times New Roman"/>
          <w:sz w:val="24"/>
          <w:szCs w:val="24"/>
          <w:lang w:val="en-GB"/>
        </w:rPr>
        <w:t>*for continues variables median (Q1-Q3) is presented; for categorical variables number (%) is presented</w:t>
      </w:r>
    </w:p>
    <w:p w14:paraId="4C218D0B" w14:textId="2FDC94A4" w:rsidR="00DD5D17" w:rsidRDefault="00DD5D17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C3F329E" w14:textId="772683BD" w:rsidR="005B0FB8" w:rsidRDefault="005B0FB8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B98D256" w14:textId="50C9FDA4" w:rsidR="008F60ED" w:rsidRDefault="008F60E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0145298" w14:textId="56B17F23" w:rsidR="008F60ED" w:rsidRDefault="008F60E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2674D89" w14:textId="00166939" w:rsidR="008F60ED" w:rsidRDefault="008F60E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6CF6B46" w14:textId="0E5345C9" w:rsidR="008F60ED" w:rsidRDefault="008F60E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pPr w:leftFromText="141" w:rightFromText="141" w:horzAnchor="margin" w:tblpY="504"/>
        <w:tblW w:w="2975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30"/>
        <w:gridCol w:w="1949"/>
        <w:gridCol w:w="1439"/>
      </w:tblGrid>
      <w:tr w:rsidR="008F60ED" w:rsidRPr="00005C3D" w14:paraId="6B212AB8" w14:textId="77777777" w:rsidTr="008F60ED">
        <w:trPr>
          <w:gridAfter w:val="2"/>
          <w:wAfter w:w="2724" w:type="pct"/>
          <w:trHeight w:val="458"/>
        </w:trPr>
        <w:tc>
          <w:tcPr>
            <w:tcW w:w="2276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07B6A1A0" w14:textId="0ECC1F61" w:rsidR="008F60ED" w:rsidRPr="00005C3D" w:rsidRDefault="008F60ED" w:rsidP="006D51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c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ance</w:t>
            </w:r>
            <w:proofErr w:type="spellEnd"/>
          </w:p>
        </w:tc>
      </w:tr>
      <w:tr w:rsidR="008F60ED" w:rsidRPr="00005C3D" w14:paraId="121C7D48" w14:textId="77777777" w:rsidTr="008F60ED">
        <w:tc>
          <w:tcPr>
            <w:tcW w:w="2276" w:type="pct"/>
            <w:vMerge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vAlign w:val="center"/>
            <w:hideMark/>
          </w:tcPr>
          <w:p w14:paraId="7270C469" w14:textId="77777777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352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7"/>
              <w:gridCol w:w="1589"/>
            </w:tblGrid>
            <w:tr w:rsidR="008F60ED" w:rsidRPr="00005C3D" w14:paraId="73D281A7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2BDBD0" w14:textId="77777777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9CBB84" w14:textId="250B7C22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ype</w:t>
                  </w:r>
                  <w:proofErr w:type="spellEnd"/>
                </w:p>
              </w:tc>
            </w:tr>
          </w:tbl>
          <w:p w14:paraId="6DC4E78A" w14:textId="77777777" w:rsidR="008F60ED" w:rsidRPr="00005C3D" w:rsidRDefault="008F60ED" w:rsidP="006D5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15"/>
            </w:tblGrid>
            <w:tr w:rsidR="008F60ED" w:rsidRPr="00005C3D" w14:paraId="5B825EAE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F38D59" w14:textId="2F9E4BF7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ff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djusted</w:t>
                  </w:r>
                  <w:proofErr w:type="spellEnd"/>
                </w:p>
              </w:tc>
            </w:tr>
          </w:tbl>
          <w:p w14:paraId="337720C3" w14:textId="77777777" w:rsidR="008F60ED" w:rsidRPr="00005C3D" w:rsidRDefault="008F60ED" w:rsidP="006D5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60ED" w:rsidRPr="00005C3D" w14:paraId="74E93B5A" w14:textId="77777777" w:rsidTr="008F60ED">
        <w:tc>
          <w:tcPr>
            <w:tcW w:w="2276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674" w:type="dxa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337"/>
              <w:gridCol w:w="1337"/>
            </w:tblGrid>
            <w:tr w:rsidR="008F60ED" w:rsidRPr="00005C3D" w14:paraId="0B333F7A" w14:textId="77777777" w:rsidTr="006D5108"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FF0114" w14:textId="21590BDA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  <w:t>distance</w:t>
                  </w:r>
                  <w:proofErr w:type="spellEnd"/>
                </w:p>
              </w:tc>
              <w:tc>
                <w:tcPr>
                  <w:tcW w:w="25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D958DE" w14:textId="77777777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</w:p>
              </w:tc>
            </w:tr>
          </w:tbl>
          <w:p w14:paraId="4816E47E" w14:textId="77777777" w:rsidR="008F60ED" w:rsidRPr="00005C3D" w:rsidRDefault="008F60ED" w:rsidP="006D5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487FF4" w14:textId="0BC66207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6186BC" w14:textId="7A5C5C4F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3</w:t>
            </w:r>
          </w:p>
        </w:tc>
      </w:tr>
      <w:tr w:rsidR="008F60ED" w:rsidRPr="00005C3D" w14:paraId="4098614A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63DEBD20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96F26B" w14:textId="77777777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le sex</w:t>
                  </w:r>
                </w:p>
              </w:tc>
            </w:tr>
          </w:tbl>
          <w:p w14:paraId="730A4EB0" w14:textId="77777777" w:rsidR="008F60ED" w:rsidRPr="00005C3D" w:rsidRDefault="008F60ED" w:rsidP="006D5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799C83" w14:textId="4DF70FFC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76410D" w14:textId="22D15715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</w:tr>
      <w:tr w:rsidR="008F60ED" w:rsidRPr="00005C3D" w14:paraId="22A695B0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18820F73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D93990" w14:textId="77777777" w:rsidR="008F60ED" w:rsidRPr="00005C3D" w:rsidRDefault="008F60ED" w:rsidP="006D5108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abetes</w:t>
                  </w:r>
                  <w:proofErr w:type="spellEnd"/>
                </w:p>
              </w:tc>
            </w:tr>
          </w:tbl>
          <w:p w14:paraId="509762DA" w14:textId="77777777" w:rsidR="008F60ED" w:rsidRPr="00005C3D" w:rsidRDefault="008F60ED" w:rsidP="006D5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B82840" w14:textId="445261D3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ECFE08" w14:textId="4AD20598" w:rsidR="008F60ED" w:rsidRPr="00005C3D" w:rsidRDefault="008F60ED" w:rsidP="006D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</w:tr>
      <w:tr w:rsidR="008F60ED" w:rsidRPr="00005C3D" w14:paraId="1B957AE7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2431128C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C94A37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eft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in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enosis</w:t>
                  </w:r>
                  <w:proofErr w:type="spellEnd"/>
                </w:p>
              </w:tc>
            </w:tr>
          </w:tbl>
          <w:p w14:paraId="09A1545D" w14:textId="77777777" w:rsidR="008F60ED" w:rsidRPr="00005C3D" w:rsidRDefault="008F60ED" w:rsidP="008F60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2E1C8D" w14:textId="17E638E5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09F981" w14:textId="1A6F8D23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</w:tc>
      </w:tr>
      <w:tr w:rsidR="008F60ED" w:rsidRPr="00005C3D" w14:paraId="33AFF808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0A53F048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98A08C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ge</w:t>
                  </w:r>
                </w:p>
              </w:tc>
            </w:tr>
          </w:tbl>
          <w:p w14:paraId="5135B054" w14:textId="77777777" w:rsidR="008F60ED" w:rsidRPr="00005C3D" w:rsidRDefault="008F60ED" w:rsidP="008F60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BA6CDF" w14:textId="197CE07B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inues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EF5F21" w14:textId="7354B1FD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653</w:t>
            </w:r>
          </w:p>
        </w:tc>
      </w:tr>
      <w:tr w:rsidR="008F60ED" w:rsidRPr="00005C3D" w14:paraId="55065C49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08E0CC82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CB0DE5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BMI</w:t>
                  </w:r>
                </w:p>
              </w:tc>
            </w:tr>
          </w:tbl>
          <w:p w14:paraId="33124130" w14:textId="77777777" w:rsidR="008F60ED" w:rsidRPr="00005C3D" w:rsidRDefault="008F60ED" w:rsidP="008F60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5BA8FD" w14:textId="09A03742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inues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6ECC3C" w14:textId="4C62A9A2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8</w:t>
            </w:r>
          </w:p>
        </w:tc>
      </w:tr>
      <w:tr w:rsidR="008F60ED" w:rsidRPr="00005C3D" w14:paraId="5BA915AE" w14:textId="77777777" w:rsidTr="008F60ED">
        <w:tc>
          <w:tcPr>
            <w:tcW w:w="227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06"/>
            </w:tblGrid>
            <w:tr w:rsidR="008F60ED" w:rsidRPr="00005C3D" w14:paraId="11634795" w14:textId="77777777" w:rsidTr="006D510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0F2DF7" w14:textId="77777777" w:rsidR="008F60ED" w:rsidRPr="00005C3D" w:rsidRDefault="008F60ED" w:rsidP="008F60ED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uroscore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II</w:t>
                  </w:r>
                </w:p>
              </w:tc>
            </w:tr>
          </w:tbl>
          <w:p w14:paraId="28BDD381" w14:textId="77777777" w:rsidR="008F60ED" w:rsidRPr="00005C3D" w:rsidRDefault="008F60ED" w:rsidP="008F60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67D46E" w14:textId="2DDE1568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inues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4D4E43" w14:textId="7C80F2F5" w:rsidR="008F60ED" w:rsidRPr="00005C3D" w:rsidRDefault="008F60ED" w:rsidP="008F6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7</w:t>
            </w:r>
          </w:p>
        </w:tc>
      </w:tr>
    </w:tbl>
    <w:p w14:paraId="2BA8D9C2" w14:textId="77777777" w:rsidR="008F60ED" w:rsidRDefault="008F60ED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sectPr w:rsidR="008F60ED" w:rsidSect="002A65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2F439" w14:textId="77777777" w:rsidR="00566058" w:rsidRDefault="00566058" w:rsidP="00BB2EF6">
      <w:pPr>
        <w:spacing w:after="0" w:line="240" w:lineRule="auto"/>
      </w:pPr>
      <w:r>
        <w:separator/>
      </w:r>
    </w:p>
  </w:endnote>
  <w:endnote w:type="continuationSeparator" w:id="0">
    <w:p w14:paraId="49452682" w14:textId="77777777" w:rsidR="00566058" w:rsidRDefault="00566058" w:rsidP="00BB2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660F1" w14:textId="77777777" w:rsidR="00566058" w:rsidRDefault="00566058" w:rsidP="00BB2EF6">
      <w:pPr>
        <w:spacing w:after="0" w:line="240" w:lineRule="auto"/>
      </w:pPr>
      <w:r>
        <w:separator/>
      </w:r>
    </w:p>
  </w:footnote>
  <w:footnote w:type="continuationSeparator" w:id="0">
    <w:p w14:paraId="6917BC74" w14:textId="77777777" w:rsidR="00566058" w:rsidRDefault="00566058" w:rsidP="00BB2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F6"/>
    <w:rsid w:val="00005C3D"/>
    <w:rsid w:val="0010698E"/>
    <w:rsid w:val="00137995"/>
    <w:rsid w:val="00206343"/>
    <w:rsid w:val="002359F0"/>
    <w:rsid w:val="002A650E"/>
    <w:rsid w:val="002D3BEA"/>
    <w:rsid w:val="005534E4"/>
    <w:rsid w:val="00566058"/>
    <w:rsid w:val="005B0FB8"/>
    <w:rsid w:val="005D17AF"/>
    <w:rsid w:val="00707015"/>
    <w:rsid w:val="007A6419"/>
    <w:rsid w:val="007E6B4D"/>
    <w:rsid w:val="008E7CE6"/>
    <w:rsid w:val="008F60ED"/>
    <w:rsid w:val="00902D8F"/>
    <w:rsid w:val="00980244"/>
    <w:rsid w:val="00B10BC9"/>
    <w:rsid w:val="00BB2EF6"/>
    <w:rsid w:val="00C32153"/>
    <w:rsid w:val="00DD5D17"/>
    <w:rsid w:val="00E0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C6950"/>
  <w15:chartTrackingRefBased/>
  <w15:docId w15:val="{3EBFDC36-EE9C-4EC3-80A5-06AC76C0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B2EF6"/>
  </w:style>
  <w:style w:type="paragraph" w:styleId="Stopka">
    <w:name w:val="footer"/>
    <w:basedOn w:val="Normalny"/>
    <w:link w:val="Stopka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B2EF6"/>
  </w:style>
  <w:style w:type="table" w:styleId="Tabela-Siatka">
    <w:name w:val="Table Grid"/>
    <w:basedOn w:val="Standardowy"/>
    <w:uiPriority w:val="39"/>
    <w:rsid w:val="008E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0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ędziora</dc:creator>
  <cp:keywords/>
  <dc:description/>
  <cp:lastModifiedBy>Anna Kędziora</cp:lastModifiedBy>
  <cp:revision>3</cp:revision>
  <dcterms:created xsi:type="dcterms:W3CDTF">2021-10-17T20:52:00Z</dcterms:created>
  <dcterms:modified xsi:type="dcterms:W3CDTF">2021-11-10T22:39:00Z</dcterms:modified>
</cp:coreProperties>
</file>